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DC00F" w14:textId="4ED83156" w:rsidR="002C7A00" w:rsidRPr="00817D32" w:rsidRDefault="002C7A00" w:rsidP="002C7A0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17D3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B13C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17D32">
        <w:rPr>
          <w:rFonts w:ascii="Times New Roman" w:hAnsi="Times New Roman" w:cs="Times New Roman"/>
          <w:b/>
          <w:bCs/>
          <w:sz w:val="20"/>
          <w:szCs w:val="20"/>
        </w:rPr>
        <w:t xml:space="preserve"> Table. Analysis of the interaction between the independent variable for each age group</w:t>
      </w:r>
      <w:r w:rsidR="00D83C5B">
        <w:rPr>
          <w:rFonts w:ascii="Times New Roman" w:hAnsi="Times New Roman" w:cs="Times New Roman"/>
          <w:b/>
          <w:bCs/>
          <w:sz w:val="20"/>
          <w:szCs w:val="20"/>
        </w:rPr>
        <w:t xml:space="preserve"> and total sample</w:t>
      </w:r>
      <w:r w:rsidRPr="00817D3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91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922"/>
        <w:gridCol w:w="1360"/>
        <w:gridCol w:w="1063"/>
        <w:gridCol w:w="960"/>
        <w:gridCol w:w="1300"/>
        <w:gridCol w:w="1160"/>
        <w:gridCol w:w="960"/>
      </w:tblGrid>
      <w:tr w:rsidR="00915377" w:rsidRPr="00915377" w14:paraId="7C64EB10" w14:textId="77777777" w:rsidTr="00915377">
        <w:trPr>
          <w:trHeight w:val="315"/>
          <w:jc w:val="center"/>
        </w:trPr>
        <w:tc>
          <w:tcPr>
            <w:tcW w:w="910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2F81A" w14:textId="3BB8952B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ndependents variables - Interaction history </w:t>
            </w:r>
            <w:proofErr w:type="spellStart"/>
            <w:proofErr w:type="gramStart"/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  <w:r w:rsidR="00D83C5B" w:rsidRP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  <w:proofErr w:type="spellEnd"/>
            <w:proofErr w:type="gramEnd"/>
          </w:p>
        </w:tc>
      </w:tr>
      <w:tr w:rsidR="00915377" w:rsidRPr="00915377" w14:paraId="402C35E4" w14:textId="77777777" w:rsidTr="0091537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ABB0D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Age </w:t>
            </w: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Group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6AD7A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tage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9ED4C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Interaction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15D7E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2 Log </w:t>
            </w: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Likelihood</w:t>
            </w:r>
            <w:proofErr w:type="spellEnd"/>
          </w:p>
        </w:tc>
        <w:tc>
          <w:tcPr>
            <w:tcW w:w="43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7C7F4B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efficients</w:t>
            </w:r>
            <w:proofErr w:type="spellEnd"/>
          </w:p>
        </w:tc>
      </w:tr>
      <w:tr w:rsidR="00915377" w:rsidRPr="00915377" w14:paraId="5EA5C6F3" w14:textId="77777777" w:rsidTr="00915377">
        <w:trPr>
          <w:trHeight w:val="1020"/>
          <w:jc w:val="center"/>
        </w:trPr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1C36E7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733C46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DC02C0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6257DE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1AA80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nstant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6DBF3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Functionality</w:t>
            </w:r>
            <w:proofErr w:type="spellEnd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(Lawton &amp; Brody) - </w:t>
            </w: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calar</w:t>
            </w:r>
            <w:proofErr w:type="spellEnd"/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0BEE2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Depressive</w:t>
            </w:r>
            <w:proofErr w:type="spellEnd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</w:t>
            </w: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ymptoms</w:t>
            </w:r>
            <w:proofErr w:type="spellEnd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(GDS-15) - </w:t>
            </w: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calar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7DA7C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Frailty</w:t>
            </w:r>
            <w:proofErr w:type="spellEnd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(EFS) - </w:t>
            </w:r>
            <w:proofErr w:type="spellStart"/>
            <w:r w:rsidRPr="009153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calar</w:t>
            </w:r>
            <w:proofErr w:type="spellEnd"/>
          </w:p>
        </w:tc>
      </w:tr>
      <w:tr w:rsidR="00915377" w:rsidRPr="00915377" w14:paraId="03AF6D1A" w14:textId="77777777" w:rsidTr="0091537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CE3471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Younger</w:t>
            </w:r>
            <w:proofErr w:type="spellEnd"/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(n= 132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BE9690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2DF0A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535C7A" w14:textId="72CF546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9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24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c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0F5FA1" w14:textId="169C11FC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7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47CE1" w14:textId="21FDED8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55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C791F6" w14:textId="627BECF3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377C7B" w14:textId="34B920FB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77</w:t>
            </w:r>
          </w:p>
        </w:tc>
      </w:tr>
      <w:tr w:rsidR="00915377" w:rsidRPr="00915377" w14:paraId="7E923AE2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F94001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196418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1BEC3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03B13" w14:textId="68E7F6CD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4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701AD" w14:textId="1F3C465A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7FF0C" w14:textId="17980592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047DA" w14:textId="1936224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13D86" w14:textId="0CCE1672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2</w:t>
            </w:r>
          </w:p>
        </w:tc>
      </w:tr>
      <w:tr w:rsidR="00915377" w:rsidRPr="00915377" w14:paraId="3047E29A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E9DDF2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F471D9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038A6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9EF39" w14:textId="7EB26B04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4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B6362" w14:textId="7888FD50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4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05BE0" w14:textId="331BE45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17FD5" w14:textId="2AEDFDCA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1F81A" w14:textId="06CB6043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3</w:t>
            </w:r>
          </w:p>
        </w:tc>
      </w:tr>
      <w:tr w:rsidR="00915377" w:rsidRPr="00915377" w14:paraId="14D7E65C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CCE9D0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32AF6C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09A6E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1196B" w14:textId="6C75DED5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4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90532" w14:textId="6FCE6C1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93B82" w14:textId="2166BD3A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CDD3F" w14:textId="3682138E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06679" w14:textId="08E74B65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5</w:t>
            </w:r>
          </w:p>
        </w:tc>
      </w:tr>
      <w:tr w:rsidR="00915377" w:rsidRPr="00915377" w14:paraId="133E3776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AD05F4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CA33C3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9CAE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74B7" w14:textId="4993F3D0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4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381F" w14:textId="4EB6A51C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0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B41B" w14:textId="3639C50B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4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6E84" w14:textId="4735202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1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85CF" w14:textId="44FF599F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5</w:t>
            </w:r>
          </w:p>
        </w:tc>
      </w:tr>
      <w:tr w:rsidR="00915377" w:rsidRPr="00915377" w14:paraId="2FEFCCA0" w14:textId="77777777" w:rsidTr="0091537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E25480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Older</w:t>
            </w:r>
            <w:proofErr w:type="spellEnd"/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(n=68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D099E8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CFFDF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E0D664" w14:textId="1EF0E192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7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86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e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8DA601" w14:textId="1970006C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70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262884" w14:textId="662AFCE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1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ED139D" w14:textId="0BAAE7B8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1648B3" w14:textId="24E1058B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92</w:t>
            </w:r>
          </w:p>
        </w:tc>
      </w:tr>
      <w:tr w:rsidR="00915377" w:rsidRPr="00915377" w14:paraId="4E3538C7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D89E88C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AB1534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95DA2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9DF5A" w14:textId="4670D8F3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A4ED2" w14:textId="114066A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7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EA0EF" w14:textId="4FDCE85F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5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0D814" w14:textId="5BC481D1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E3647" w14:textId="6909CE45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3</w:t>
            </w:r>
          </w:p>
        </w:tc>
      </w:tr>
      <w:tr w:rsidR="00915377" w:rsidRPr="00915377" w14:paraId="551517E4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D01537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CAC089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934CA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B0E3C" w14:textId="4C8D380E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E005F" w14:textId="4D5E70C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2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0F78D" w14:textId="6383C52D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5E186" w14:textId="438B7B5D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98A8D" w14:textId="33FFEFB2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9</w:t>
            </w:r>
          </w:p>
        </w:tc>
      </w:tr>
      <w:tr w:rsidR="00915377" w:rsidRPr="00915377" w14:paraId="716635E3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426969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D2A3FA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9AEEC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86C5F" w14:textId="6E07C411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27424" w14:textId="1AC915D1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3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E7E31" w14:textId="297FB77F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BF40B" w14:textId="1963966F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E2676" w14:textId="31D2A971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9</w:t>
            </w:r>
          </w:p>
        </w:tc>
      </w:tr>
      <w:tr w:rsidR="00915377" w:rsidRPr="00915377" w14:paraId="36CAB7C7" w14:textId="77777777" w:rsidTr="0091537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2E2811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C415E0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1C66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4FCB" w14:textId="1CEAB4DB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3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F74F" w14:textId="061BB1F1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3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865E" w14:textId="07A23F90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8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7095" w14:textId="55C750C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2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D2F4" w14:textId="7F54AE43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9</w:t>
            </w:r>
          </w:p>
        </w:tc>
      </w:tr>
      <w:tr w:rsidR="00915377" w:rsidRPr="00915377" w14:paraId="7491A1A6" w14:textId="77777777" w:rsidTr="0091537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F91EAB" w14:textId="68FE5992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otal (n=200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1A43A4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A2EC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285A" w14:textId="431A10A1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02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g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pt-BR" w:eastAsia="pt-BR"/>
                <w14:ligatures w14:val="none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DEC2" w14:textId="5201C92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2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9F0E" w14:textId="63CD50DC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A91D" w14:textId="6D430C05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8CE2" w14:textId="349A19C2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94</w:t>
            </w:r>
          </w:p>
        </w:tc>
      </w:tr>
      <w:tr w:rsidR="00915377" w:rsidRPr="00915377" w14:paraId="75F558A4" w14:textId="77777777" w:rsidTr="00915377">
        <w:trPr>
          <w:trHeight w:val="300"/>
          <w:jc w:val="center"/>
        </w:trPr>
        <w:tc>
          <w:tcPr>
            <w:tcW w:w="1440" w:type="dxa"/>
            <w:vMerge/>
            <w:vAlign w:val="center"/>
            <w:hideMark/>
          </w:tcPr>
          <w:p w14:paraId="11F35E8F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407F542A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CC9C48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46BDF" w14:textId="686FCD62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B0B46" w14:textId="0B586F6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C5E49" w14:textId="24D883BC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E9F8E6" w14:textId="12E3C14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E7C5A" w14:textId="65E788EA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5</w:t>
            </w:r>
          </w:p>
        </w:tc>
      </w:tr>
      <w:tr w:rsidR="00915377" w:rsidRPr="00915377" w14:paraId="46AA3A7A" w14:textId="77777777" w:rsidTr="00915377">
        <w:trPr>
          <w:trHeight w:val="300"/>
          <w:jc w:val="center"/>
        </w:trPr>
        <w:tc>
          <w:tcPr>
            <w:tcW w:w="1440" w:type="dxa"/>
            <w:vMerge/>
            <w:vAlign w:val="center"/>
            <w:hideMark/>
          </w:tcPr>
          <w:p w14:paraId="60568483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72267605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8A9540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CA6C6" w14:textId="03D9311E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6AA56" w14:textId="6CAB89D6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2165C1" w14:textId="569F6E0B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498603" w14:textId="6029FEDA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70651" w14:textId="41F33180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6</w:t>
            </w:r>
          </w:p>
        </w:tc>
      </w:tr>
      <w:tr w:rsidR="00915377" w:rsidRPr="00915377" w14:paraId="4BE4A403" w14:textId="77777777" w:rsidTr="00915377">
        <w:trPr>
          <w:trHeight w:val="300"/>
          <w:jc w:val="center"/>
        </w:trPr>
        <w:tc>
          <w:tcPr>
            <w:tcW w:w="1440" w:type="dxa"/>
            <w:vMerge/>
            <w:vAlign w:val="center"/>
            <w:hideMark/>
          </w:tcPr>
          <w:p w14:paraId="0B922746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00F970D1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69A0DE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D6586" w14:textId="173C711A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CBB3E" w14:textId="1549EDA8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E81337" w14:textId="3785469D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35E8B8" w14:textId="1011C5ED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D961E" w14:textId="5CB98F9D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6</w:t>
            </w:r>
          </w:p>
        </w:tc>
      </w:tr>
      <w:tr w:rsidR="00915377" w:rsidRPr="00915377" w14:paraId="0E4792D0" w14:textId="77777777" w:rsidTr="00915377">
        <w:trPr>
          <w:trHeight w:val="300"/>
          <w:jc w:val="center"/>
        </w:trPr>
        <w:tc>
          <w:tcPr>
            <w:tcW w:w="1440" w:type="dxa"/>
            <w:vMerge/>
            <w:vAlign w:val="center"/>
            <w:hideMark/>
          </w:tcPr>
          <w:p w14:paraId="1D74E564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890E47A" w14:textId="77777777" w:rsidR="00915377" w:rsidRPr="00915377" w:rsidRDefault="00915377" w:rsidP="009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99EA2B" w14:textId="7777777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96943" w14:textId="5DB549D8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6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7E98F" w14:textId="1372E178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97F1F6" w14:textId="76342F15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2A3598" w14:textId="386B60C9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6F025" w14:textId="0A35FF37" w:rsidR="00915377" w:rsidRPr="00915377" w:rsidRDefault="00915377" w:rsidP="009153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-0</w:t>
            </w:r>
            <w:r w:rsidR="00D83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9153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6</w:t>
            </w:r>
          </w:p>
        </w:tc>
      </w:tr>
    </w:tbl>
    <w:p w14:paraId="61F0C95C" w14:textId="28CA3A7C" w:rsidR="00A931CB" w:rsidRPr="00A931CB" w:rsidRDefault="00A931CB" w:rsidP="00A931C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931C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931CB">
        <w:rPr>
          <w:rFonts w:ascii="Times New Roman" w:hAnsi="Times New Roman" w:cs="Times New Roman"/>
          <w:sz w:val="20"/>
          <w:szCs w:val="20"/>
        </w:rPr>
        <w:t>Method</w:t>
      </w:r>
      <w:proofErr w:type="spellEnd"/>
      <w:r w:rsidRPr="00A931CB">
        <w:rPr>
          <w:rFonts w:ascii="Times New Roman" w:hAnsi="Times New Roman" w:cs="Times New Roman"/>
          <w:sz w:val="20"/>
          <w:szCs w:val="20"/>
        </w:rPr>
        <w:t>: Enter</w:t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</w:p>
    <w:p w14:paraId="6D69CB06" w14:textId="157367DF" w:rsidR="00A931CB" w:rsidRPr="00A931CB" w:rsidRDefault="00A931CB" w:rsidP="00A931C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931C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931CB">
        <w:rPr>
          <w:rFonts w:ascii="Times New Roman" w:hAnsi="Times New Roman" w:cs="Times New Roman"/>
          <w:sz w:val="20"/>
          <w:szCs w:val="20"/>
        </w:rPr>
        <w:t>Constant</w:t>
      </w:r>
      <w:proofErr w:type="spellEnd"/>
      <w:r w:rsidRPr="00A931CB">
        <w:rPr>
          <w:rFonts w:ascii="Times New Roman" w:hAnsi="Times New Roman" w:cs="Times New Roman"/>
          <w:sz w:val="20"/>
          <w:szCs w:val="20"/>
        </w:rPr>
        <w:t xml:space="preserve"> is included in the model.</w:t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</w:p>
    <w:p w14:paraId="0E9EA802" w14:textId="44FAD95F" w:rsidR="00A931CB" w:rsidRPr="00A931CB" w:rsidRDefault="00A931CB" w:rsidP="00A931C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931C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931CB">
        <w:rPr>
          <w:rFonts w:ascii="Times New Roman" w:hAnsi="Times New Roman" w:cs="Times New Roman"/>
          <w:sz w:val="20"/>
          <w:szCs w:val="20"/>
        </w:rPr>
        <w:t>Initial</w:t>
      </w:r>
      <w:proofErr w:type="spellEnd"/>
      <w:r w:rsidRPr="00A931CB">
        <w:rPr>
          <w:rFonts w:ascii="Times New Roman" w:hAnsi="Times New Roman" w:cs="Times New Roman"/>
          <w:sz w:val="20"/>
          <w:szCs w:val="20"/>
        </w:rPr>
        <w:t xml:space="preserve"> -2 Log Likelihood: 126</w:t>
      </w:r>
      <w:r w:rsidR="00915377">
        <w:rPr>
          <w:rFonts w:ascii="Times New Roman" w:hAnsi="Times New Roman" w:cs="Times New Roman"/>
          <w:sz w:val="20"/>
          <w:szCs w:val="20"/>
        </w:rPr>
        <w:t>.</w:t>
      </w:r>
      <w:r w:rsidRPr="00A931CB">
        <w:rPr>
          <w:rFonts w:ascii="Times New Roman" w:hAnsi="Times New Roman" w:cs="Times New Roman"/>
          <w:sz w:val="20"/>
          <w:szCs w:val="20"/>
        </w:rPr>
        <w:t xml:space="preserve">094 for split file </w:t>
      </w:r>
      <w:r w:rsidR="00915377" w:rsidRPr="00915377">
        <w:rPr>
          <w:rFonts w:ascii="Times New Roman" w:hAnsi="Times New Roman" w:cs="Times New Roman"/>
          <w:sz w:val="20"/>
          <w:szCs w:val="20"/>
        </w:rPr>
        <w:t>Age Group</w:t>
      </w:r>
      <w:r w:rsidR="00915377">
        <w:rPr>
          <w:rFonts w:ascii="Times New Roman" w:hAnsi="Times New Roman" w:cs="Times New Roman"/>
          <w:sz w:val="20"/>
          <w:szCs w:val="20"/>
        </w:rPr>
        <w:t xml:space="preserve"> = </w:t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="00915377" w:rsidRPr="0091537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Younger</w:t>
      </w:r>
      <w:r w:rsidR="0091537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.</w:t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</w:p>
    <w:p w14:paraId="77A00DE5" w14:textId="116E20E4" w:rsidR="00A931CB" w:rsidRPr="00A931CB" w:rsidRDefault="00A931CB" w:rsidP="00A931C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931C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931CB">
        <w:rPr>
          <w:rFonts w:ascii="Times New Roman" w:hAnsi="Times New Roman" w:cs="Times New Roman"/>
          <w:sz w:val="20"/>
          <w:szCs w:val="20"/>
        </w:rPr>
        <w:t>Estimation</w:t>
      </w:r>
      <w:proofErr w:type="spellEnd"/>
      <w:r w:rsidRPr="00A931CB">
        <w:rPr>
          <w:rFonts w:ascii="Times New Roman" w:hAnsi="Times New Roman" w:cs="Times New Roman"/>
          <w:sz w:val="20"/>
          <w:szCs w:val="20"/>
        </w:rPr>
        <w:t xml:space="preserve"> terminated at iteration number 5 because parameter estimates changed by less than </w:t>
      </w:r>
      <w:r w:rsidR="00915377">
        <w:rPr>
          <w:rFonts w:ascii="Times New Roman" w:hAnsi="Times New Roman" w:cs="Times New Roman"/>
          <w:sz w:val="20"/>
          <w:szCs w:val="20"/>
        </w:rPr>
        <w:t>0.</w:t>
      </w:r>
      <w:r w:rsidRPr="00A931CB">
        <w:rPr>
          <w:rFonts w:ascii="Times New Roman" w:hAnsi="Times New Roman" w:cs="Times New Roman"/>
          <w:sz w:val="20"/>
          <w:szCs w:val="20"/>
        </w:rPr>
        <w:t xml:space="preserve">001 for split file </w:t>
      </w:r>
      <w:r w:rsidR="00915377" w:rsidRPr="00915377">
        <w:rPr>
          <w:rFonts w:ascii="Times New Roman" w:hAnsi="Times New Roman" w:cs="Times New Roman"/>
          <w:sz w:val="20"/>
          <w:szCs w:val="20"/>
        </w:rPr>
        <w:t>Age Group</w:t>
      </w:r>
      <w:r w:rsidR="00915377">
        <w:rPr>
          <w:rFonts w:ascii="Times New Roman" w:hAnsi="Times New Roman" w:cs="Times New Roman"/>
          <w:sz w:val="20"/>
          <w:szCs w:val="20"/>
        </w:rPr>
        <w:t xml:space="preserve"> = </w:t>
      </w:r>
      <w:r w:rsidR="00915377" w:rsidRPr="0091537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Younger</w:t>
      </w:r>
      <w:r w:rsidR="0091537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.</w:t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</w:p>
    <w:p w14:paraId="5241FABC" w14:textId="641402A8" w:rsidR="00A931CB" w:rsidRPr="00A931CB" w:rsidRDefault="00A931CB" w:rsidP="00A931C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931CB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931CB">
        <w:rPr>
          <w:rFonts w:ascii="Times New Roman" w:hAnsi="Times New Roman" w:cs="Times New Roman"/>
          <w:sz w:val="20"/>
          <w:szCs w:val="20"/>
        </w:rPr>
        <w:t>Initial</w:t>
      </w:r>
      <w:proofErr w:type="spellEnd"/>
      <w:r w:rsidRPr="00A931CB">
        <w:rPr>
          <w:rFonts w:ascii="Times New Roman" w:hAnsi="Times New Roman" w:cs="Times New Roman"/>
          <w:sz w:val="20"/>
          <w:szCs w:val="20"/>
        </w:rPr>
        <w:t xml:space="preserve"> -2 Log Likelihood: 67</w:t>
      </w:r>
      <w:r w:rsidR="00915377">
        <w:rPr>
          <w:rFonts w:ascii="Times New Roman" w:hAnsi="Times New Roman" w:cs="Times New Roman"/>
          <w:sz w:val="20"/>
          <w:szCs w:val="20"/>
        </w:rPr>
        <w:t>.</w:t>
      </w:r>
      <w:r w:rsidRPr="00A931CB">
        <w:rPr>
          <w:rFonts w:ascii="Times New Roman" w:hAnsi="Times New Roman" w:cs="Times New Roman"/>
          <w:sz w:val="20"/>
          <w:szCs w:val="20"/>
        </w:rPr>
        <w:t xml:space="preserve">405 for split file </w:t>
      </w:r>
      <w:r w:rsidR="00915377" w:rsidRPr="00915377">
        <w:rPr>
          <w:rFonts w:ascii="Times New Roman" w:hAnsi="Times New Roman" w:cs="Times New Roman"/>
          <w:sz w:val="20"/>
          <w:szCs w:val="20"/>
        </w:rPr>
        <w:t>Age Group</w:t>
      </w:r>
      <w:r w:rsidR="00915377">
        <w:rPr>
          <w:rFonts w:ascii="Times New Roman" w:hAnsi="Times New Roman" w:cs="Times New Roman"/>
          <w:sz w:val="20"/>
          <w:szCs w:val="20"/>
        </w:rPr>
        <w:t xml:space="preserve"> = </w:t>
      </w:r>
      <w:r w:rsidR="0091537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Older.</w:t>
      </w:r>
      <w:r w:rsidRPr="00A931CB">
        <w:rPr>
          <w:rFonts w:ascii="Times New Roman" w:hAnsi="Times New Roman" w:cs="Times New Roman"/>
          <w:sz w:val="20"/>
          <w:szCs w:val="20"/>
        </w:rPr>
        <w:tab/>
      </w:r>
      <w:r w:rsidRPr="00A931CB">
        <w:rPr>
          <w:rFonts w:ascii="Times New Roman" w:hAnsi="Times New Roman" w:cs="Times New Roman"/>
          <w:sz w:val="20"/>
          <w:szCs w:val="20"/>
        </w:rPr>
        <w:tab/>
      </w:r>
    </w:p>
    <w:p w14:paraId="2E727946" w14:textId="161B5C59" w:rsidR="00A931CB" w:rsidRDefault="00A931CB" w:rsidP="00A931C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931CB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A931CB">
        <w:rPr>
          <w:rFonts w:ascii="Times New Roman" w:hAnsi="Times New Roman" w:cs="Times New Roman"/>
          <w:sz w:val="20"/>
          <w:szCs w:val="20"/>
        </w:rPr>
        <w:t>Estimation</w:t>
      </w:r>
      <w:proofErr w:type="spellEnd"/>
      <w:r w:rsidRPr="00A931CB">
        <w:rPr>
          <w:rFonts w:ascii="Times New Roman" w:hAnsi="Times New Roman" w:cs="Times New Roman"/>
          <w:sz w:val="20"/>
          <w:szCs w:val="20"/>
        </w:rPr>
        <w:t xml:space="preserve"> terminated at iteration number 5 because parameter estimates changed by less than </w:t>
      </w:r>
      <w:r w:rsidR="00915377">
        <w:rPr>
          <w:rFonts w:ascii="Times New Roman" w:hAnsi="Times New Roman" w:cs="Times New Roman"/>
          <w:sz w:val="20"/>
          <w:szCs w:val="20"/>
        </w:rPr>
        <w:t>0.</w:t>
      </w:r>
      <w:r w:rsidRPr="00A931CB">
        <w:rPr>
          <w:rFonts w:ascii="Times New Roman" w:hAnsi="Times New Roman" w:cs="Times New Roman"/>
          <w:sz w:val="20"/>
          <w:szCs w:val="20"/>
        </w:rPr>
        <w:t xml:space="preserve">001 for split file </w:t>
      </w:r>
      <w:r w:rsidR="00915377" w:rsidRPr="00915377">
        <w:rPr>
          <w:rFonts w:ascii="Times New Roman" w:hAnsi="Times New Roman" w:cs="Times New Roman"/>
          <w:sz w:val="20"/>
          <w:szCs w:val="20"/>
        </w:rPr>
        <w:t>Age Group</w:t>
      </w:r>
      <w:r w:rsidR="00915377">
        <w:rPr>
          <w:rFonts w:ascii="Times New Roman" w:hAnsi="Times New Roman" w:cs="Times New Roman"/>
          <w:sz w:val="20"/>
          <w:szCs w:val="20"/>
        </w:rPr>
        <w:t xml:space="preserve"> = </w:t>
      </w:r>
      <w:r w:rsidR="0091537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Older.</w:t>
      </w:r>
    </w:p>
    <w:p w14:paraId="24D19C02" w14:textId="03C2F359" w:rsidR="00021343" w:rsidRPr="00021343" w:rsidRDefault="00915377" w:rsidP="0002134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021343" w:rsidRPr="00021343">
        <w:rPr>
          <w:rFonts w:ascii="Times New Roman" w:hAnsi="Times New Roman" w:cs="Times New Roman"/>
          <w:sz w:val="20"/>
          <w:szCs w:val="20"/>
        </w:rPr>
        <w:t>Initial</w:t>
      </w:r>
      <w:proofErr w:type="spellEnd"/>
      <w:r w:rsidR="00021343" w:rsidRPr="00021343">
        <w:rPr>
          <w:rFonts w:ascii="Times New Roman" w:hAnsi="Times New Roman" w:cs="Times New Roman"/>
          <w:sz w:val="20"/>
          <w:szCs w:val="20"/>
        </w:rPr>
        <w:t xml:space="preserve"> -2 Log Likelihood: 199</w:t>
      </w:r>
      <w:r>
        <w:rPr>
          <w:rFonts w:ascii="Times New Roman" w:hAnsi="Times New Roman" w:cs="Times New Roman"/>
          <w:sz w:val="20"/>
          <w:szCs w:val="20"/>
        </w:rPr>
        <w:t>.</w:t>
      </w:r>
      <w:r w:rsidR="00021343" w:rsidRPr="00021343">
        <w:rPr>
          <w:rFonts w:ascii="Times New Roman" w:hAnsi="Times New Roman" w:cs="Times New Roman"/>
          <w:sz w:val="20"/>
          <w:szCs w:val="20"/>
        </w:rPr>
        <w:t>272</w:t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</w:p>
    <w:p w14:paraId="7F600BED" w14:textId="13150EAF" w:rsidR="002164B0" w:rsidRPr="00A931CB" w:rsidRDefault="00915377" w:rsidP="0002134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021343" w:rsidRPr="00021343">
        <w:rPr>
          <w:rFonts w:ascii="Times New Roman" w:hAnsi="Times New Roman" w:cs="Times New Roman"/>
          <w:sz w:val="20"/>
          <w:szCs w:val="20"/>
        </w:rPr>
        <w:t>Estimation</w:t>
      </w:r>
      <w:proofErr w:type="spellEnd"/>
      <w:r w:rsidR="00021343" w:rsidRPr="00021343">
        <w:rPr>
          <w:rFonts w:ascii="Times New Roman" w:hAnsi="Times New Roman" w:cs="Times New Roman"/>
          <w:sz w:val="20"/>
          <w:szCs w:val="20"/>
        </w:rPr>
        <w:t xml:space="preserve"> terminated at iteration number 5 because parameter estimates changed by less than </w:t>
      </w:r>
      <w:r>
        <w:rPr>
          <w:rFonts w:ascii="Times New Roman" w:hAnsi="Times New Roman" w:cs="Times New Roman"/>
          <w:sz w:val="20"/>
          <w:szCs w:val="20"/>
        </w:rPr>
        <w:t>0.</w:t>
      </w:r>
      <w:r w:rsidR="00021343" w:rsidRPr="00021343">
        <w:rPr>
          <w:rFonts w:ascii="Times New Roman" w:hAnsi="Times New Roman" w:cs="Times New Roman"/>
          <w:sz w:val="20"/>
          <w:szCs w:val="20"/>
        </w:rPr>
        <w:t>001.</w:t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021343" w:rsidRPr="00021343">
        <w:rPr>
          <w:rFonts w:ascii="Times New Roman" w:hAnsi="Times New Roman" w:cs="Times New Roman"/>
          <w:sz w:val="20"/>
          <w:szCs w:val="20"/>
        </w:rPr>
        <w:tab/>
      </w:r>
      <w:r w:rsidR="00A931CB" w:rsidRPr="00A931CB">
        <w:rPr>
          <w:rFonts w:ascii="Times New Roman" w:hAnsi="Times New Roman" w:cs="Times New Roman"/>
          <w:sz w:val="20"/>
          <w:szCs w:val="20"/>
        </w:rPr>
        <w:tab/>
      </w:r>
      <w:r w:rsidR="00A931CB" w:rsidRPr="00A931CB">
        <w:rPr>
          <w:rFonts w:ascii="Times New Roman" w:hAnsi="Times New Roman" w:cs="Times New Roman"/>
          <w:sz w:val="20"/>
          <w:szCs w:val="20"/>
        </w:rPr>
        <w:tab/>
      </w:r>
      <w:r w:rsidR="00A931CB" w:rsidRPr="00A931CB">
        <w:rPr>
          <w:rFonts w:ascii="Times New Roman" w:hAnsi="Times New Roman" w:cs="Times New Roman"/>
          <w:sz w:val="20"/>
          <w:szCs w:val="20"/>
        </w:rPr>
        <w:tab/>
      </w:r>
      <w:r w:rsidR="00A931CB" w:rsidRPr="00A931CB">
        <w:rPr>
          <w:rFonts w:ascii="Times New Roman" w:hAnsi="Times New Roman" w:cs="Times New Roman"/>
          <w:sz w:val="20"/>
          <w:szCs w:val="20"/>
        </w:rPr>
        <w:tab/>
      </w:r>
      <w:r w:rsidR="00A931CB" w:rsidRPr="00A931CB">
        <w:rPr>
          <w:rFonts w:ascii="Times New Roman" w:hAnsi="Times New Roman" w:cs="Times New Roman"/>
          <w:sz w:val="20"/>
          <w:szCs w:val="20"/>
        </w:rPr>
        <w:tab/>
      </w:r>
      <w:r w:rsidR="00A931CB" w:rsidRPr="00A931CB">
        <w:rPr>
          <w:rFonts w:ascii="Times New Roman" w:hAnsi="Times New Roman" w:cs="Times New Roman"/>
          <w:sz w:val="20"/>
          <w:szCs w:val="20"/>
        </w:rPr>
        <w:tab/>
      </w:r>
    </w:p>
    <w:sectPr w:rsidR="002164B0" w:rsidRPr="00A931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00"/>
    <w:rsid w:val="00016CE6"/>
    <w:rsid w:val="00021343"/>
    <w:rsid w:val="002164B0"/>
    <w:rsid w:val="002C7A00"/>
    <w:rsid w:val="00405E07"/>
    <w:rsid w:val="00457E93"/>
    <w:rsid w:val="004E3E22"/>
    <w:rsid w:val="0050460D"/>
    <w:rsid w:val="005B39F6"/>
    <w:rsid w:val="007023FD"/>
    <w:rsid w:val="00817D32"/>
    <w:rsid w:val="008B13CE"/>
    <w:rsid w:val="00915377"/>
    <w:rsid w:val="009835A9"/>
    <w:rsid w:val="00A931CB"/>
    <w:rsid w:val="00CC2C4A"/>
    <w:rsid w:val="00D83C5B"/>
    <w:rsid w:val="00F2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F1C12"/>
  <w15:chartTrackingRefBased/>
  <w15:docId w15:val="{7854E91B-F5CF-47A2-8A2C-06CA95A3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A00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C7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7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7A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7A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7A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7A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7A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7A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7A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7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7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7A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7A0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7A0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7A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7A0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7A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7A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7A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2C7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7A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2C7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7A00"/>
    <w:pPr>
      <w:spacing w:before="160"/>
      <w:jc w:val="center"/>
    </w:pPr>
    <w:rPr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2C7A0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7A00"/>
    <w:pPr>
      <w:ind w:left="720"/>
      <w:contextualSpacing/>
    </w:pPr>
    <w:rPr>
      <w:lang w:val="pt-BR"/>
    </w:rPr>
  </w:style>
  <w:style w:type="character" w:styleId="nfaseIntensa">
    <w:name w:val="Intense Emphasis"/>
    <w:basedOn w:val="Fontepargpadro"/>
    <w:uiPriority w:val="21"/>
    <w:qFormat/>
    <w:rsid w:val="002C7A0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7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7A0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7A00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CC2C4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C2C4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C2C4A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C2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C2C4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13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1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raújo</dc:creator>
  <cp:keywords/>
  <dc:description/>
  <cp:lastModifiedBy>Bruno Araújo</cp:lastModifiedBy>
  <cp:revision>12</cp:revision>
  <dcterms:created xsi:type="dcterms:W3CDTF">2025-02-12T18:27:00Z</dcterms:created>
  <dcterms:modified xsi:type="dcterms:W3CDTF">2025-03-24T10:46:00Z</dcterms:modified>
</cp:coreProperties>
</file>